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97D4F" w14:textId="5F838868" w:rsidR="00B1577D" w:rsidRPr="00561B4F" w:rsidRDefault="00B1577D" w:rsidP="00B1577D">
      <w:pPr>
        <w:spacing w:after="0" w:line="480" w:lineRule="auto"/>
        <w:jc w:val="both"/>
        <w:rPr>
          <w:rFonts w:ascii="Arial" w:eastAsia="Times New Roman" w:hAnsi="Arial" w:cs="Arial"/>
          <w:iCs/>
          <w:sz w:val="16"/>
          <w:szCs w:val="16"/>
        </w:rPr>
      </w:pPr>
      <w:r w:rsidRPr="00561B4F">
        <w:rPr>
          <w:rFonts w:ascii="Arial" w:eastAsia="Times New Roman" w:hAnsi="Arial" w:cs="Arial"/>
          <w:b/>
          <w:iCs/>
          <w:sz w:val="16"/>
          <w:szCs w:val="16"/>
        </w:rPr>
        <w:t>S8 Table.</w:t>
      </w:r>
      <w:r w:rsidRPr="00561B4F">
        <w:rPr>
          <w:rFonts w:ascii="Arial" w:eastAsia="Times New Roman" w:hAnsi="Arial" w:cs="Arial"/>
          <w:iCs/>
          <w:sz w:val="16"/>
          <w:szCs w:val="16"/>
        </w:rPr>
        <w:t xml:space="preserve"> Target-by-target </w:t>
      </w:r>
      <w:r w:rsidR="00561B4F" w:rsidRPr="004362C4">
        <w:rPr>
          <w:rFonts w:ascii="Arial" w:hAnsi="Arial" w:cs="Arial"/>
          <w:bCs/>
          <w:i/>
          <w:iCs/>
          <w:sz w:val="16"/>
          <w:szCs w:val="16"/>
        </w:rPr>
        <w:t>ab initio</w:t>
      </w:r>
      <w:r w:rsidR="00561B4F" w:rsidRPr="00720672">
        <w:rPr>
          <w:rFonts w:ascii="Arial" w:hAnsi="Arial" w:cs="Arial"/>
          <w:bCs/>
          <w:iCs/>
          <w:sz w:val="16"/>
          <w:szCs w:val="16"/>
        </w:rPr>
        <w:t xml:space="preserve"> folding </w:t>
      </w:r>
      <w:r w:rsidRPr="00561B4F">
        <w:rPr>
          <w:rFonts w:ascii="Arial" w:eastAsia="Times New Roman" w:hAnsi="Arial" w:cs="Arial"/>
          <w:iCs/>
          <w:sz w:val="16"/>
          <w:szCs w:val="16"/>
        </w:rPr>
        <w:t xml:space="preserve">performance </w:t>
      </w:r>
      <w:r w:rsidR="001F05B9">
        <w:rPr>
          <w:rFonts w:ascii="Arial" w:eastAsia="Times New Roman" w:hAnsi="Arial" w:cs="Arial"/>
          <w:iCs/>
          <w:sz w:val="16"/>
          <w:szCs w:val="16"/>
        </w:rPr>
        <w:t xml:space="preserve">of </w:t>
      </w:r>
      <w:r w:rsidRPr="00561B4F">
        <w:rPr>
          <w:rFonts w:ascii="Arial" w:eastAsia="Times New Roman" w:hAnsi="Arial" w:cs="Arial"/>
          <w:iCs/>
          <w:sz w:val="16"/>
          <w:szCs w:val="16"/>
        </w:rPr>
        <w:t xml:space="preserve">top </w:t>
      </w:r>
      <w:r w:rsidR="006824D3" w:rsidRPr="006824D3">
        <w:rPr>
          <w:rFonts w:ascii="Arial" w:eastAsia="Times New Roman" w:hAnsi="Arial" w:cs="Arial"/>
          <w:iCs/>
          <w:sz w:val="16"/>
          <w:szCs w:val="16"/>
        </w:rPr>
        <w:t>CASP human and server predictors</w:t>
      </w:r>
      <w:r w:rsidRPr="00561B4F">
        <w:rPr>
          <w:rFonts w:ascii="Arial" w:eastAsia="Times New Roman" w:hAnsi="Arial" w:cs="Arial"/>
          <w:iCs/>
          <w:sz w:val="16"/>
          <w:szCs w:val="16"/>
        </w:rPr>
        <w:t xml:space="preserve">, </w:t>
      </w:r>
      <w:r w:rsidR="00813AF4">
        <w:rPr>
          <w:rFonts w:ascii="Arial" w:eastAsia="Times New Roman" w:hAnsi="Arial" w:cs="Arial"/>
          <w:iCs/>
          <w:sz w:val="16"/>
          <w:szCs w:val="16"/>
        </w:rPr>
        <w:t xml:space="preserve">DConStruct with </w:t>
      </w:r>
      <w:proofErr w:type="spellStart"/>
      <w:r w:rsidR="00813AF4" w:rsidRPr="00561B4F">
        <w:rPr>
          <w:rFonts w:ascii="Arial" w:eastAsia="Times New Roman" w:hAnsi="Arial" w:cs="Arial"/>
          <w:color w:val="000000"/>
          <w:sz w:val="16"/>
          <w:szCs w:val="16"/>
          <w:lang w:bidi="bn-BD"/>
        </w:rPr>
        <w:t>trRosetta</w:t>
      </w:r>
      <w:proofErr w:type="spellEnd"/>
      <w:r w:rsidR="00813AF4">
        <w:rPr>
          <w:rFonts w:ascii="Arial" w:eastAsia="Times New Roman" w:hAnsi="Arial" w:cs="Arial"/>
          <w:color w:val="000000"/>
          <w:sz w:val="16"/>
          <w:szCs w:val="16"/>
          <w:lang w:bidi="bn-BD"/>
        </w:rPr>
        <w:t xml:space="preserve"> distance maps,</w:t>
      </w:r>
      <w:r w:rsidR="00813AF4" w:rsidRPr="00561B4F">
        <w:rPr>
          <w:rFonts w:ascii="Arial" w:eastAsia="Times New Roman" w:hAnsi="Arial" w:cs="Arial"/>
          <w:iCs/>
          <w:sz w:val="16"/>
          <w:szCs w:val="16"/>
        </w:rPr>
        <w:t xml:space="preserve"> customized </w:t>
      </w:r>
      <w:proofErr w:type="spellStart"/>
      <w:r w:rsidR="00813AF4" w:rsidRPr="00561B4F">
        <w:rPr>
          <w:rFonts w:ascii="Arial" w:eastAsia="Times New Roman" w:hAnsi="Arial" w:cs="Arial"/>
          <w:iCs/>
          <w:sz w:val="16"/>
          <w:szCs w:val="16"/>
        </w:rPr>
        <w:t>DMPfold</w:t>
      </w:r>
      <w:proofErr w:type="spellEnd"/>
      <w:r w:rsidR="00813AF4">
        <w:rPr>
          <w:rFonts w:ascii="Arial" w:eastAsia="Times New Roman" w:hAnsi="Arial" w:cs="Arial"/>
          <w:iCs/>
          <w:sz w:val="16"/>
          <w:szCs w:val="16"/>
        </w:rPr>
        <w:t xml:space="preserve">, and </w:t>
      </w:r>
      <w:proofErr w:type="spellStart"/>
      <w:r w:rsidRPr="00561B4F">
        <w:rPr>
          <w:rFonts w:ascii="Arial" w:eastAsia="Times New Roman" w:hAnsi="Arial" w:cs="Arial"/>
          <w:iCs/>
          <w:sz w:val="16"/>
          <w:szCs w:val="16"/>
        </w:rPr>
        <w:t>trRosetta</w:t>
      </w:r>
      <w:proofErr w:type="spellEnd"/>
      <w:r w:rsidRPr="00561B4F">
        <w:rPr>
          <w:rFonts w:ascii="Arial" w:eastAsia="Times New Roman" w:hAnsi="Arial" w:cs="Arial"/>
          <w:iCs/>
          <w:sz w:val="16"/>
          <w:szCs w:val="16"/>
        </w:rPr>
        <w:t xml:space="preserve"> </w:t>
      </w:r>
      <w:r w:rsidR="00561B4F" w:rsidRPr="00720672">
        <w:rPr>
          <w:rFonts w:ascii="Arial" w:hAnsi="Arial" w:cs="Arial"/>
          <w:bCs/>
          <w:iCs/>
          <w:sz w:val="16"/>
          <w:szCs w:val="16"/>
        </w:rPr>
        <w:t>on 40 CASP FM targets</w:t>
      </w:r>
      <w:r w:rsidRPr="00561B4F">
        <w:rPr>
          <w:rFonts w:ascii="Arial" w:eastAsia="Times New Roman" w:hAnsi="Arial" w:cs="Arial"/>
          <w:iCs/>
          <w:sz w:val="16"/>
          <w:szCs w:val="16"/>
        </w:rPr>
        <w:t>.</w:t>
      </w:r>
    </w:p>
    <w:tbl>
      <w:tblPr>
        <w:tblW w:w="17139" w:type="dxa"/>
        <w:tblLook w:val="04A0" w:firstRow="1" w:lastRow="0" w:firstColumn="1" w:lastColumn="0" w:noHBand="0" w:noVBand="1"/>
      </w:tblPr>
      <w:tblGrid>
        <w:gridCol w:w="1321"/>
        <w:gridCol w:w="1321"/>
        <w:gridCol w:w="1320"/>
        <w:gridCol w:w="1238"/>
        <w:gridCol w:w="1687"/>
        <w:gridCol w:w="1264"/>
        <w:gridCol w:w="1255"/>
        <w:gridCol w:w="1249"/>
        <w:gridCol w:w="1249"/>
        <w:gridCol w:w="1301"/>
        <w:gridCol w:w="1398"/>
        <w:gridCol w:w="1268"/>
        <w:gridCol w:w="1268"/>
      </w:tblGrid>
      <w:tr w:rsidR="009646F4" w:rsidRPr="00561B4F" w14:paraId="394D3F76" w14:textId="77777777" w:rsidTr="009646F4">
        <w:trPr>
          <w:trHeight w:val="780"/>
        </w:trPr>
        <w:tc>
          <w:tcPr>
            <w:tcW w:w="13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C6B2A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bn-BD"/>
              </w:rPr>
              <w:t>Targets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5811BC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Length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2D4A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RaptorX-Contact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F6179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A7D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B46E2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BAKER-ROSETTASERVER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B238B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BAKER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F645D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Zhang-Server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A0798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Zhang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23AD1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Jones-UCL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753A5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MULTICOM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6237A" w14:textId="1EB33FEE" w:rsidR="009646F4" w:rsidRPr="00561B4F" w:rsidRDefault="009646F4" w:rsidP="00561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DConStruc</w:t>
            </w:r>
            <w:r w:rsidR="00CD5949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</w:t>
            </w:r>
          </w:p>
          <w:p w14:paraId="3A60B41D" w14:textId="53D94D9A" w:rsidR="009646F4" w:rsidRPr="00561B4F" w:rsidRDefault="00CE3092" w:rsidP="00561B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(with</w:t>
            </w:r>
            <w:r w:rsidR="009646F4"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 xml:space="preserve"> </w:t>
            </w:r>
            <w:proofErr w:type="spellStart"/>
            <w:r w:rsidR="009646F4"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rRosetta</w:t>
            </w:r>
            <w:proofErr w:type="spellEnd"/>
            <w:r w:rsidR="00813AF4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 xml:space="preserve"> distance map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)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14D08E" w14:textId="3B9D1228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 xml:space="preserve">Customized </w:t>
            </w:r>
            <w:proofErr w:type="spellStart"/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DMPfold</w:t>
            </w:r>
            <w:proofErr w:type="spellEnd"/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7986" w14:textId="77777777" w:rsidR="009646F4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proofErr w:type="spellStart"/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rRosetta</w:t>
            </w:r>
            <w:proofErr w:type="spellEnd"/>
          </w:p>
          <w:p w14:paraId="2AEA87D7" w14:textId="533931E0" w:rsidR="007B7CCB" w:rsidRPr="00561B4F" w:rsidRDefault="007B7CCB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(distance-only)</w:t>
            </w:r>
          </w:p>
        </w:tc>
      </w:tr>
      <w:tr w:rsidR="007B7CCB" w:rsidRPr="00561B4F" w14:paraId="224376C1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14A1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59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B20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FC2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2576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EF27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88AF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8B18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F429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962D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15B0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DC04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05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7D41C9" w14:textId="13CE6D63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57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C57DF6" w14:textId="10100F6C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099</w:t>
            </w:r>
          </w:p>
        </w:tc>
      </w:tr>
      <w:tr w:rsidR="007B7CCB" w:rsidRPr="00561B4F" w14:paraId="7CFAA327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F991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62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0CC1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1714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4A1F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6586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A087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374A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FFA9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C984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A51C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F316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038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82E013" w14:textId="7147352C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49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779F01" w14:textId="532C5CFA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711</w:t>
            </w:r>
          </w:p>
        </w:tc>
      </w:tr>
      <w:tr w:rsidR="007B7CCB" w:rsidRPr="00561B4F" w14:paraId="454525AD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1FCF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63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611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5E03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8187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F86B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EF8A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551D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2849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597F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44D1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DCA6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263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21F2DE" w14:textId="53CFBA64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14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4A2BCE" w14:textId="67F7CC3E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4425</w:t>
            </w:r>
          </w:p>
        </w:tc>
      </w:tr>
      <w:tr w:rsidR="007B7CCB" w:rsidRPr="00561B4F" w14:paraId="149648AC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33AF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63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A6E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3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2694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C9AF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999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F42D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37F3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4C77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4C93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82A8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47E4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5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6E8086" w14:textId="632E6D43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74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CDE9BF" w14:textId="2863562B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417</w:t>
            </w:r>
          </w:p>
        </w:tc>
      </w:tr>
      <w:tr w:rsidR="007B7CCB" w:rsidRPr="00561B4F" w14:paraId="2D5AE64F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6EAF4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64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7D50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2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F59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0598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6423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7131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454C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49CF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6D80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A104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06E1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345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66DE48" w14:textId="07228281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7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1CDFB3" w14:textId="05ED7BD4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093</w:t>
            </w:r>
          </w:p>
        </w:tc>
      </w:tr>
      <w:tr w:rsidR="007B7CCB" w:rsidRPr="00561B4F" w14:paraId="59B4D6C6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220C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66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0D92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752A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9E3C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4E5D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370E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F466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CBA4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22B8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D953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151E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82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4EA326" w14:textId="51F53633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094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6F708C" w14:textId="02B41D15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8329</w:t>
            </w:r>
          </w:p>
        </w:tc>
      </w:tr>
      <w:tr w:rsidR="007B7CCB" w:rsidRPr="00561B4F" w14:paraId="7D36A86E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A0590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69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098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AC7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8700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ED25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797E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AC23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9C79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BDA1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B124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8164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67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6B07AE" w14:textId="472D2A3A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686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4BE43B" w14:textId="52CC506C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4795</w:t>
            </w:r>
          </w:p>
        </w:tc>
      </w:tr>
      <w:tr w:rsidR="007B7CCB" w:rsidRPr="00561B4F" w14:paraId="7A524A46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E890D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70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8DB1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3B5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92B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3485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B531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EEA7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522D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706A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7C98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B201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888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A4EDA6" w14:textId="2AB9DBE6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78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1B710B" w14:textId="03361602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761</w:t>
            </w:r>
          </w:p>
        </w:tc>
      </w:tr>
      <w:tr w:rsidR="007B7CCB" w:rsidRPr="00561B4F" w14:paraId="46DB0177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F8601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86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ADAD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984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3F4E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5EC6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9DEC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4C2E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sz w:val="16"/>
                <w:szCs w:val="16"/>
                <w:lang w:bidi="bn-BD"/>
              </w:rPr>
              <w:t>0.3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5D16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EA90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6E76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92CC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7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3D6F18" w14:textId="3735BE74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55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884CAC" w14:textId="4CF6FBE1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325</w:t>
            </w:r>
          </w:p>
        </w:tc>
      </w:tr>
      <w:tr w:rsidR="007B7CCB" w:rsidRPr="00561B4F" w14:paraId="27FEFF37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4118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86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1B6C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D830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866C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AD15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D795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4C67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E7E2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9629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9552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4F93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53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42DE19" w14:textId="23D82EF3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932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7954FF" w14:textId="3A29C693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7739</w:t>
            </w:r>
          </w:p>
        </w:tc>
      </w:tr>
      <w:tr w:rsidR="007B7CCB" w:rsidRPr="00561B4F" w14:paraId="54CCF867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1A4A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92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023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0D64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8F58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F009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5CF6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2B7F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8BA9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A818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8EA7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8CFA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25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5BB356" w14:textId="378DECB4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664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A3C28A" w14:textId="6FB3CC17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6636</w:t>
            </w:r>
          </w:p>
        </w:tc>
      </w:tr>
      <w:tr w:rsidR="007B7CCB" w:rsidRPr="00561B4F" w14:paraId="6805F7BF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6270D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96-D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D7C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ACF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BDC1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6405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ED3A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A47D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205D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654E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24D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A060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825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2AE4EA" w14:textId="5ABE99B8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029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0723C5" w14:textId="5FA994A0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184</w:t>
            </w:r>
          </w:p>
        </w:tc>
      </w:tr>
      <w:tr w:rsidR="007B7CCB" w:rsidRPr="00561B4F" w14:paraId="394CC22B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E39B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97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3D4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4926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26FB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371B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ECEA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AAD9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5A4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E99F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5140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D7FE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1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CFFD43" w14:textId="5D1C0A00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578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11497D" w14:textId="07B7AB26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101</w:t>
            </w:r>
          </w:p>
        </w:tc>
      </w:tr>
      <w:tr w:rsidR="007B7CCB" w:rsidRPr="00561B4F" w14:paraId="7214A01F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C1B40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97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34FA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540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747A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4F90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3860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4CD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346E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2C6A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B04B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11F2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4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F990DC" w14:textId="17B879E5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95BF64" w14:textId="2C2D8F4C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553</w:t>
            </w:r>
          </w:p>
        </w:tc>
      </w:tr>
      <w:tr w:rsidR="007B7CCB" w:rsidRPr="00561B4F" w14:paraId="6A33FC09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FC85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898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4731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F0A0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0608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3AE2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CCDE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5136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63E7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84D1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1C1E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9436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47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C01D5B" w14:textId="1B28FC24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47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4C1AB0" w14:textId="6ADF1CD1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7549</w:t>
            </w:r>
          </w:p>
        </w:tc>
      </w:tr>
      <w:tr w:rsidR="007B7CCB" w:rsidRPr="00561B4F" w14:paraId="754DF633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8D83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00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5B8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D73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7CB1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66D3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9DF7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E4FC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6D7F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7D66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905C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EC33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83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885E84" w14:textId="0E5DC28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393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04B3E1" w14:textId="0C615F56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6837</w:t>
            </w:r>
          </w:p>
        </w:tc>
      </w:tr>
      <w:tr w:rsidR="007B7CCB" w:rsidRPr="00561B4F" w14:paraId="3814E3DA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EAEAF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04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55AC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2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611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4E4C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8B6C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9A58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FD15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F7B6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F0FF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44AE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94C8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65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F49E09" w14:textId="3DFC798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0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8A29D1" w14:textId="0E931ED1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5855</w:t>
            </w:r>
          </w:p>
        </w:tc>
      </w:tr>
      <w:tr w:rsidR="007B7CCB" w:rsidRPr="00561B4F" w14:paraId="0577F3DF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75E75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12-D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95AA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EB1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6B7D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67F3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AC32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DE17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04EC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F8F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A3A1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3B75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4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575456" w14:textId="19CF0AA2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215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CE1BF1" w14:textId="3D11F0B9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769</w:t>
            </w:r>
          </w:p>
        </w:tc>
      </w:tr>
      <w:tr w:rsidR="007B7CCB" w:rsidRPr="00561B4F" w14:paraId="2F236F71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3749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18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E3F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F12F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281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C452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5EAB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A70D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85D7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7A61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C330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3A0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267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A2BB9D" w14:textId="36D7B37B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37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E15916" w14:textId="744CB6E8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5778</w:t>
            </w:r>
          </w:p>
        </w:tc>
      </w:tr>
      <w:tr w:rsidR="007B7CCB" w:rsidRPr="00561B4F" w14:paraId="38AE39A0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77017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18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192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4C38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F2F5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8407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E456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8C23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00E0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E08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DE37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C94E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42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2DAB71" w14:textId="0C0D4C3B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7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8B316" w14:textId="3E11C9FC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209</w:t>
            </w:r>
          </w:p>
        </w:tc>
      </w:tr>
      <w:tr w:rsidR="007B7CCB" w:rsidRPr="00561B4F" w14:paraId="262D88F1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E5848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18-D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AA50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0A4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8647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2DE9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BA3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0CF4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C83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C59B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9BD3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D69C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568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EF97C8" w14:textId="75321F0A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514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F00655" w14:textId="4B7E8B02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6726</w:t>
            </w:r>
          </w:p>
        </w:tc>
      </w:tr>
      <w:tr w:rsidR="007B7CCB" w:rsidRPr="00561B4F" w14:paraId="02BB65C9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B513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41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8097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3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190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1023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F6A9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94F4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2BBD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sz w:val="16"/>
                <w:szCs w:val="16"/>
                <w:lang w:bidi="bn-BD"/>
              </w:rPr>
              <w:t>0.2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C322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C7A8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552A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0A0C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45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B57DE1" w14:textId="1EDDB7E6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93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945FB7" w14:textId="50A7A9FC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876</w:t>
            </w:r>
          </w:p>
        </w:tc>
      </w:tr>
      <w:tr w:rsidR="007B7CCB" w:rsidRPr="00561B4F" w14:paraId="686C8F19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3C72D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50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F4D8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3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DD1D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8F05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9FAE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B1E9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1B3A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56F5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C876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3B33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E35C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07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3A838F" w14:textId="3AE4B05F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4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12822B" w14:textId="4B3115B8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4675</w:t>
            </w:r>
          </w:p>
        </w:tc>
      </w:tr>
      <w:tr w:rsidR="007B7CCB" w:rsidRPr="00561B4F" w14:paraId="273D8286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A909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53s1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8E66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B4A6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1C3C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0A76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2C26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9CFA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FFD6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93A0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4D23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0C17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9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F8CFBB" w14:textId="724F00BA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85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FB1BB8" w14:textId="351B0046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548</w:t>
            </w:r>
          </w:p>
        </w:tc>
      </w:tr>
      <w:tr w:rsidR="007B7CCB" w:rsidRPr="00561B4F" w14:paraId="5F845B55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C5234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53s2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110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599F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0000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D027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3D8A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C826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442B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FA23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F2C5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4D1F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65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9D8A61" w14:textId="5BDBE611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72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57815D" w14:textId="67E63B65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406</w:t>
            </w:r>
          </w:p>
        </w:tc>
      </w:tr>
      <w:tr w:rsidR="007B7CCB" w:rsidRPr="00561B4F" w14:paraId="5597B6EC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0A2A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53s2-D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C7AD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8CE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A3FC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C8DA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4196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EC84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51EA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50F7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ED6D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4E00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21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FB3378" w14:textId="1E15F5D1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213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E44CC8" w14:textId="068173DA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4468</w:t>
            </w:r>
          </w:p>
        </w:tc>
      </w:tr>
      <w:tr w:rsidR="007B7CCB" w:rsidRPr="00561B4F" w14:paraId="222F5B8C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1519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57s1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460E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581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B24B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CBA3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127E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5754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212B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5E1F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A532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53FF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65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917755" w14:textId="4B840C05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238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A398B5" w14:textId="2F4623B9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503</w:t>
            </w:r>
          </w:p>
        </w:tc>
      </w:tr>
      <w:tr w:rsidR="007B7CCB" w:rsidRPr="00561B4F" w14:paraId="3578F07F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7CC7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57s2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C03C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A414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8673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D6C9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BF07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4D8A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7525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E696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EB58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650A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76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95BF5B" w14:textId="23CE0564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96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A136B7" w14:textId="30D54C85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6992</w:t>
            </w:r>
          </w:p>
        </w:tc>
      </w:tr>
      <w:tr w:rsidR="007B7CCB" w:rsidRPr="00561B4F" w14:paraId="01F94467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F0C2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63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3F9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0F8B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175A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BF30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6CEC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65D9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21CE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BFE6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C3EA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CD9E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23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D28E80" w14:textId="31B1A48C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72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5013BD" w14:textId="01E55BC4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173</w:t>
            </w:r>
          </w:p>
        </w:tc>
      </w:tr>
      <w:tr w:rsidR="007B7CCB" w:rsidRPr="00561B4F" w14:paraId="185621D3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1E11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68s1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CF4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AFC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569F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E494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CC8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C86E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0B6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182A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ED2A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5410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92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F2455C" w14:textId="070252D3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07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CC0E32" w14:textId="56FE32B0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833</w:t>
            </w:r>
          </w:p>
        </w:tc>
      </w:tr>
      <w:tr w:rsidR="007B7CCB" w:rsidRPr="00561B4F" w14:paraId="1224AE65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C5F6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68s2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43A9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8CD0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F8B3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8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DBEB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A294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D73F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76E6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42A4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7E2F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A84B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1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E2E2BB" w14:textId="7F301275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122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81D41F" w14:textId="70EB6487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296</w:t>
            </w:r>
          </w:p>
        </w:tc>
      </w:tr>
      <w:tr w:rsidR="007B7CCB" w:rsidRPr="00561B4F" w14:paraId="14F986B0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31AA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60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1665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FAE8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7879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8E90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03DC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E064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2D03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BB23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FC93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6D41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42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C284A7" w14:textId="7241205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462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82538A" w14:textId="117C70AD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385</w:t>
            </w:r>
          </w:p>
        </w:tc>
      </w:tr>
      <w:tr w:rsidR="007B7CCB" w:rsidRPr="00561B4F" w14:paraId="28B381A5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0DAB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69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4657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3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57A2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BB74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316E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27C5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959C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5A29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AAA3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1888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0715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93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C98DFE" w14:textId="4782A3F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766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0A35C9" w14:textId="6DFB6A65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6726</w:t>
            </w:r>
          </w:p>
        </w:tc>
      </w:tr>
      <w:tr w:rsidR="007B7CCB" w:rsidRPr="00561B4F" w14:paraId="72E9EFEC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14E3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80s1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355F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5124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C420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E04D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DC24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849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1C04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9A16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1EF2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11D0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04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4D7484" w14:textId="79D90608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03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93C8FF" w14:textId="612DA4D1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508</w:t>
            </w:r>
          </w:p>
        </w:tc>
      </w:tr>
      <w:tr w:rsidR="007B7CCB" w:rsidRPr="00561B4F" w14:paraId="72DFC6DC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614E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90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294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6561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0EE5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8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47ED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29B8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658E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3FE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69C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F362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CA8B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91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093B48" w14:textId="15C94FCE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851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206F2F" w14:textId="2F18D725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4413</w:t>
            </w:r>
          </w:p>
        </w:tc>
      </w:tr>
      <w:tr w:rsidR="007B7CCB" w:rsidRPr="00561B4F" w14:paraId="0EC777F6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CD75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90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E4E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2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11F4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9D63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BB34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9869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CC92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E0B3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1881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F846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7EC7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185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8E0E94" w14:textId="67073EB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672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467048" w14:textId="67026B86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7B7CCB" w:rsidRPr="00561B4F" w14:paraId="1AD56653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1CC4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0990-D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2E5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2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8CC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8D81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78E2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4474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417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C730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5DCF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AA82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1B16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25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4BD418" w14:textId="1BFDEB1E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59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6F1F46" w14:textId="62E3DFA6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056</w:t>
            </w:r>
          </w:p>
        </w:tc>
      </w:tr>
      <w:tr w:rsidR="007B7CCB" w:rsidRPr="00561B4F" w14:paraId="1DDAA1AF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C338E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1021s3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A929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780A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05F6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7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9350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35CD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DE9D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0C46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C9C5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54F3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C42D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57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B104AE" w14:textId="7731A24E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46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DC76B1" w14:textId="5B07D9B1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6329</w:t>
            </w:r>
          </w:p>
        </w:tc>
      </w:tr>
      <w:tr w:rsidR="007B7CCB" w:rsidRPr="00561B4F" w14:paraId="26AD4E60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9736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1021s3-D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963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91E6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09F3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4783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C3A3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230B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3A31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37AB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6EF5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9571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32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09A728" w14:textId="462C8452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2628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8EEFCF" w14:textId="573734D7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2666</w:t>
            </w:r>
          </w:p>
        </w:tc>
      </w:tr>
      <w:tr w:rsidR="007B7CCB" w:rsidRPr="00561B4F" w14:paraId="096B8B1D" w14:textId="77777777" w:rsidTr="00952026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48A9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T1022s1-D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D62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2D5F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63B4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CE9A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B4FC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F748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661F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40E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EBC6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E972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74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EDCDB8" w14:textId="34DD0C8A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27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48B36A" w14:textId="7BF2F844" w:rsidR="007B7CCB" w:rsidRPr="007B7CCB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5855</w:t>
            </w:r>
          </w:p>
        </w:tc>
      </w:tr>
      <w:tr w:rsidR="009646F4" w:rsidRPr="00561B4F" w14:paraId="3A008BBE" w14:textId="77777777" w:rsidTr="007B7CCB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47F8B" w14:textId="77777777" w:rsidR="009646F4" w:rsidRPr="00561B4F" w:rsidRDefault="009646F4" w:rsidP="00063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E030C" w14:textId="77777777" w:rsidR="009646F4" w:rsidRPr="00561B4F" w:rsidRDefault="009646F4" w:rsidP="00063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7DC39" w14:textId="77777777" w:rsidR="009646F4" w:rsidRPr="00561B4F" w:rsidRDefault="009646F4" w:rsidP="00063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829BC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5DF85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CE36F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DE561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57BBA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85EF8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0261D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EE17" w14:textId="77777777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7C733F" w14:textId="1F36E04D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4D41B" w14:textId="4C990FEF" w:rsidR="009646F4" w:rsidRPr="00561B4F" w:rsidRDefault="009646F4" w:rsidP="00063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</w:p>
        </w:tc>
      </w:tr>
      <w:tr w:rsidR="007B7CCB" w:rsidRPr="00561B4F" w14:paraId="60AA079D" w14:textId="77777777" w:rsidTr="00245D75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DCAD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Mea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AA91D" w14:textId="77777777" w:rsidR="007B7CCB" w:rsidRPr="00561B4F" w:rsidRDefault="007B7CCB" w:rsidP="007B7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9AA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89D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7A9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4B924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F5C1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B92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88627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F76B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9F75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3BC04B" w14:textId="1747BF78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137D0E" w14:textId="6A9EF3F4" w:rsidR="007B7CCB" w:rsidRPr="007B7CCB" w:rsidRDefault="007B7CCB" w:rsidP="00245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7B7CCB" w:rsidRPr="00561B4F" w14:paraId="43A4FD49" w14:textId="77777777" w:rsidTr="00245D75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30E30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Media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446D2" w14:textId="77777777" w:rsidR="007B7CCB" w:rsidRPr="00561B4F" w:rsidRDefault="007B7CCB" w:rsidP="007B7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91AC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53D8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6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F4FB8" w14:textId="3410D2C0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sz w:val="16"/>
                <w:szCs w:val="16"/>
                <w:lang w:bidi="bn-BD"/>
              </w:rPr>
              <w:t>0.3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2464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EABC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165B6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7BE3A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9790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41593" w14:textId="53DA3DCB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5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F7D54E" w14:textId="36891BBC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0.43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6C65B1" w14:textId="317AF0E8" w:rsidR="007B7CCB" w:rsidRPr="007B7CCB" w:rsidRDefault="007B7CCB" w:rsidP="00245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7B7CCB" w:rsidRPr="00561B4F" w14:paraId="38F21174" w14:textId="77777777" w:rsidTr="00245D75">
        <w:trPr>
          <w:trHeight w:val="330"/>
        </w:trPr>
        <w:tc>
          <w:tcPr>
            <w:tcW w:w="13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B96E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Correct Fol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7779F" w14:textId="77777777" w:rsidR="007B7CCB" w:rsidRPr="00561B4F" w:rsidRDefault="007B7CCB" w:rsidP="007B7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4CD41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FCD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9E5B2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BC9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918BD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FEB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6E6FB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81AF9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C2F5" w14:textId="7777777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2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CCE07B" w14:textId="44F9DD87" w:rsidR="007B7CCB" w:rsidRPr="00561B4F" w:rsidRDefault="007B7CCB" w:rsidP="007B7C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561B4F"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  <w:t>16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971E8C" w14:textId="21ABB68E" w:rsidR="007B7CCB" w:rsidRPr="007B7CCB" w:rsidRDefault="007B7CCB" w:rsidP="00245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bn-BD"/>
              </w:rPr>
            </w:pPr>
            <w:r w:rsidRPr="007B7CC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</w:tbl>
    <w:p w14:paraId="50F6BD5B" w14:textId="77777777" w:rsidR="00063D38" w:rsidRPr="00561B4F" w:rsidRDefault="00063D38" w:rsidP="00B1577D">
      <w:pPr>
        <w:spacing w:after="0" w:line="480" w:lineRule="auto"/>
        <w:jc w:val="both"/>
        <w:rPr>
          <w:rFonts w:ascii="Arial" w:eastAsia="Times New Roman" w:hAnsi="Arial" w:cs="Arial"/>
          <w:iCs/>
          <w:sz w:val="16"/>
          <w:szCs w:val="16"/>
        </w:rPr>
      </w:pPr>
    </w:p>
    <w:p w14:paraId="588AD6B9" w14:textId="2E86E340" w:rsidR="000D68F2" w:rsidRPr="00561B4F" w:rsidRDefault="000D68F2" w:rsidP="002615C9">
      <w:pPr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14:paraId="07C8CFD1" w14:textId="77777777" w:rsidR="00063D38" w:rsidRPr="00561B4F" w:rsidRDefault="00063D38" w:rsidP="002615C9">
      <w:pPr>
        <w:jc w:val="center"/>
        <w:rPr>
          <w:rFonts w:ascii="Arial" w:hAnsi="Arial" w:cs="Arial"/>
          <w:color w:val="000000" w:themeColor="text1"/>
          <w:sz w:val="16"/>
          <w:szCs w:val="16"/>
        </w:rPr>
      </w:pPr>
      <w:bookmarkStart w:id="0" w:name="_GoBack"/>
      <w:bookmarkEnd w:id="0"/>
    </w:p>
    <w:sectPr w:rsidR="00063D38" w:rsidRPr="00561B4F" w:rsidSect="000D68F2">
      <w:pgSz w:w="31680" w:h="230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8F2"/>
    <w:rsid w:val="00063D38"/>
    <w:rsid w:val="000C5227"/>
    <w:rsid w:val="000D68F2"/>
    <w:rsid w:val="001F05B9"/>
    <w:rsid w:val="00245D75"/>
    <w:rsid w:val="002615C9"/>
    <w:rsid w:val="00415BA0"/>
    <w:rsid w:val="005124D8"/>
    <w:rsid w:val="00561B4F"/>
    <w:rsid w:val="006824D3"/>
    <w:rsid w:val="00683EF8"/>
    <w:rsid w:val="007B7CCB"/>
    <w:rsid w:val="00813AF4"/>
    <w:rsid w:val="009646F4"/>
    <w:rsid w:val="00A25B71"/>
    <w:rsid w:val="00B1577D"/>
    <w:rsid w:val="00BF54B2"/>
    <w:rsid w:val="00C42AB6"/>
    <w:rsid w:val="00CD5949"/>
    <w:rsid w:val="00CE3092"/>
    <w:rsid w:val="00F6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506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7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8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7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18</Words>
  <Characters>295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bswapna Bhattacharya</cp:lastModifiedBy>
  <cp:revision>19</cp:revision>
  <dcterms:created xsi:type="dcterms:W3CDTF">2020-10-08T19:16:00Z</dcterms:created>
  <dcterms:modified xsi:type="dcterms:W3CDTF">2020-11-02T00:21:00Z</dcterms:modified>
</cp:coreProperties>
</file>